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CB7DE" w14:textId="16206018" w:rsidR="00281E33" w:rsidRDefault="00052762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BEE1D50" wp14:editId="213EDFF3">
            <wp:simplePos x="0" y="0"/>
            <wp:positionH relativeFrom="margin">
              <wp:posOffset>457200</wp:posOffset>
            </wp:positionH>
            <wp:positionV relativeFrom="paragraph">
              <wp:posOffset>-466725</wp:posOffset>
            </wp:positionV>
            <wp:extent cx="4362450" cy="3156166"/>
            <wp:effectExtent l="0" t="0" r="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156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03863E" w14:textId="2741CB8C" w:rsidR="00052762" w:rsidRDefault="00052762">
      <w:pPr>
        <w:rPr>
          <w:noProof/>
        </w:rPr>
      </w:pPr>
    </w:p>
    <w:p w14:paraId="222A773A" w14:textId="522CBCD8" w:rsidR="00052762" w:rsidRDefault="00052762">
      <w:pPr>
        <w:rPr>
          <w:noProof/>
        </w:rPr>
      </w:pPr>
    </w:p>
    <w:p w14:paraId="19557CF8" w14:textId="7FA7E90B" w:rsidR="00052762" w:rsidRDefault="00052762">
      <w:pPr>
        <w:rPr>
          <w:noProof/>
        </w:rPr>
      </w:pPr>
    </w:p>
    <w:p w14:paraId="67A4389D" w14:textId="7F400367" w:rsidR="00052762" w:rsidRDefault="00052762">
      <w:pPr>
        <w:rPr>
          <w:noProof/>
        </w:rPr>
      </w:pPr>
    </w:p>
    <w:p w14:paraId="55CF8E7D" w14:textId="6A7FAC2E" w:rsidR="00052762" w:rsidRDefault="00052762">
      <w:pPr>
        <w:rPr>
          <w:noProof/>
        </w:rPr>
      </w:pPr>
    </w:p>
    <w:p w14:paraId="3EFD523A" w14:textId="17485C08" w:rsidR="00052762" w:rsidRDefault="00052762">
      <w:pPr>
        <w:rPr>
          <w:noProof/>
        </w:rPr>
      </w:pPr>
    </w:p>
    <w:p w14:paraId="4DFF5408" w14:textId="2680D631" w:rsidR="00052762" w:rsidRDefault="00052762">
      <w:pPr>
        <w:rPr>
          <w:noProof/>
        </w:rPr>
      </w:pPr>
    </w:p>
    <w:p w14:paraId="473189E7" w14:textId="6CB0BD2E" w:rsidR="00052762" w:rsidRDefault="00052762">
      <w:pPr>
        <w:rPr>
          <w:noProof/>
        </w:rPr>
      </w:pPr>
    </w:p>
    <w:p w14:paraId="53567198" w14:textId="77777777" w:rsidR="00052762" w:rsidRDefault="00052762">
      <w:pPr>
        <w:rPr>
          <w:noProof/>
        </w:rPr>
      </w:pPr>
    </w:p>
    <w:p w14:paraId="4E3A6CE1" w14:textId="73FB617D" w:rsidR="007211FA" w:rsidRDefault="009806A2" w:rsidP="007211F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8F3CA1">
        <w:rPr>
          <w:rStyle w:val="normaltextrun"/>
          <w:b/>
          <w:bCs/>
          <w:sz w:val="20"/>
          <w:szCs w:val="20"/>
        </w:rPr>
        <w:t>S1:</w:t>
      </w:r>
      <w:r w:rsidR="007211FA">
        <w:rPr>
          <w:rStyle w:val="normaltextrun"/>
          <w:sz w:val="20"/>
          <w:szCs w:val="20"/>
        </w:rPr>
        <w:t xml:space="preserve"> Comparison between the different studied groups according to percentage of bone surface area </w:t>
      </w:r>
      <w:r w:rsidR="007211FA">
        <w:rPr>
          <w:rStyle w:val="eop"/>
          <w:sz w:val="20"/>
          <w:szCs w:val="20"/>
        </w:rPr>
        <w:t> </w:t>
      </w:r>
    </w:p>
    <w:p w14:paraId="326FC14A" w14:textId="08E4B5CA" w:rsidR="007211FA" w:rsidRDefault="007211FA" w:rsidP="007211F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 xml:space="preserve">(a: Significant with </w:t>
      </w:r>
      <w:r>
        <w:rPr>
          <w:rStyle w:val="normaltextrun"/>
          <w:b/>
          <w:bCs/>
          <w:sz w:val="20"/>
          <w:szCs w:val="20"/>
        </w:rPr>
        <w:t xml:space="preserve">Control, </w:t>
      </w:r>
      <w:r>
        <w:rPr>
          <w:rStyle w:val="normaltextrun"/>
          <w:sz w:val="20"/>
          <w:szCs w:val="20"/>
        </w:rPr>
        <w:t xml:space="preserve">b: Significant with </w:t>
      </w:r>
      <w:r>
        <w:rPr>
          <w:rStyle w:val="normaltextrun"/>
          <w:b/>
          <w:bCs/>
          <w:sz w:val="20"/>
          <w:szCs w:val="20"/>
        </w:rPr>
        <w:t>PRF</w:t>
      </w:r>
      <w:r>
        <w:rPr>
          <w:rStyle w:val="normaltextrun"/>
          <w:sz w:val="20"/>
          <w:szCs w:val="20"/>
        </w:rPr>
        <w:t xml:space="preserve">, c: Significant with </w:t>
      </w:r>
      <w:r>
        <w:rPr>
          <w:rStyle w:val="normaltextrun"/>
          <w:b/>
          <w:bCs/>
          <w:sz w:val="20"/>
          <w:szCs w:val="20"/>
        </w:rPr>
        <w:t>NB/PRF)</w:t>
      </w:r>
      <w:r>
        <w:rPr>
          <w:rStyle w:val="eop"/>
          <w:sz w:val="20"/>
          <w:szCs w:val="20"/>
        </w:rPr>
        <w:t> </w:t>
      </w:r>
    </w:p>
    <w:p w14:paraId="4B2CE6F1" w14:textId="5CC77E58" w:rsidR="007211FA" w:rsidRDefault="007211FA" w:rsidP="007211FA"/>
    <w:p w14:paraId="6C46CB62" w14:textId="72F57180" w:rsidR="009651D1" w:rsidRDefault="009651D1" w:rsidP="007211FA"/>
    <w:p w14:paraId="4D1021ED" w14:textId="77777777" w:rsidR="009651D1" w:rsidRDefault="009651D1" w:rsidP="007211FA"/>
    <w:p w14:paraId="38957DCB" w14:textId="79EB15E6" w:rsidR="00052762" w:rsidRDefault="00052762" w:rsidP="00052762">
      <w:r>
        <w:rPr>
          <w:noProof/>
        </w:rPr>
        <w:drawing>
          <wp:anchor distT="0" distB="0" distL="114300" distR="114300" simplePos="0" relativeHeight="251659264" behindDoc="0" locked="0" layoutInCell="1" allowOverlap="1" wp14:anchorId="48D1DBAB" wp14:editId="781D3288">
            <wp:simplePos x="0" y="0"/>
            <wp:positionH relativeFrom="margin">
              <wp:align>center</wp:align>
            </wp:positionH>
            <wp:positionV relativeFrom="paragraph">
              <wp:posOffset>13970</wp:posOffset>
            </wp:positionV>
            <wp:extent cx="4763885" cy="343852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88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9C271D" w14:textId="13287270" w:rsidR="00052762" w:rsidRDefault="00052762" w:rsidP="00052762">
      <w:pPr>
        <w:tabs>
          <w:tab w:val="left" w:pos="1830"/>
        </w:tabs>
      </w:pPr>
    </w:p>
    <w:p w14:paraId="11BADCE0" w14:textId="60DCCB3B" w:rsidR="00052762" w:rsidRPr="00052762" w:rsidRDefault="00052762" w:rsidP="00052762"/>
    <w:p w14:paraId="116D797E" w14:textId="2FDA8F32" w:rsidR="00052762" w:rsidRPr="00052762" w:rsidRDefault="00052762" w:rsidP="00052762"/>
    <w:p w14:paraId="6EB44262" w14:textId="1463A5E9" w:rsidR="00052762" w:rsidRPr="00052762" w:rsidRDefault="00052762" w:rsidP="00052762"/>
    <w:p w14:paraId="4DE09C4F" w14:textId="3CD9532C" w:rsidR="00052762" w:rsidRPr="00052762" w:rsidRDefault="00052762" w:rsidP="00052762"/>
    <w:p w14:paraId="78589BF8" w14:textId="7A6462E4" w:rsidR="00052762" w:rsidRPr="00052762" w:rsidRDefault="00052762" w:rsidP="00052762"/>
    <w:p w14:paraId="7832B0F2" w14:textId="4BBB3850" w:rsidR="00052762" w:rsidRPr="00052762" w:rsidRDefault="00052762" w:rsidP="00052762"/>
    <w:p w14:paraId="686C2D67" w14:textId="1916A82E" w:rsidR="00052762" w:rsidRPr="00052762" w:rsidRDefault="00052762" w:rsidP="00052762"/>
    <w:p w14:paraId="153EA56F" w14:textId="1F5D5A0F" w:rsidR="00052762" w:rsidRPr="00052762" w:rsidRDefault="00052762" w:rsidP="00052762"/>
    <w:p w14:paraId="5B54B6E8" w14:textId="5BF9CABB" w:rsidR="00052762" w:rsidRPr="00052762" w:rsidRDefault="00052762" w:rsidP="00052762"/>
    <w:p w14:paraId="18E349B8" w14:textId="628FCCE4" w:rsidR="00052762" w:rsidRDefault="00052762" w:rsidP="00052762"/>
    <w:p w14:paraId="41B437BF" w14:textId="73E01EAA" w:rsidR="00052762" w:rsidRDefault="008F3CA1" w:rsidP="00052762">
      <w:pPr>
        <w:rPr>
          <w:rStyle w:val="normaltextrun"/>
          <w:color w:val="000000"/>
          <w:sz w:val="20"/>
          <w:szCs w:val="20"/>
          <w:shd w:val="clear" w:color="auto" w:fill="FFFFFF"/>
        </w:rPr>
      </w:pPr>
      <w:r w:rsidRPr="008F3CA1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S2: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r w:rsidR="00052762">
        <w:rPr>
          <w:rStyle w:val="normaltextrun"/>
          <w:color w:val="000000"/>
          <w:sz w:val="20"/>
          <w:szCs w:val="20"/>
          <w:shd w:val="clear" w:color="auto" w:fill="FFFFFF"/>
        </w:rPr>
        <w:t xml:space="preserve">Comparison between the different studied groups according to percentage of unmineralized bone (a: Significant with </w:t>
      </w:r>
      <w:r w:rsidR="00052762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Control, </w:t>
      </w:r>
      <w:r w:rsidR="00052762">
        <w:rPr>
          <w:rStyle w:val="normaltextrun"/>
          <w:color w:val="000000"/>
          <w:sz w:val="20"/>
          <w:szCs w:val="20"/>
          <w:shd w:val="clear" w:color="auto" w:fill="FFFFFF"/>
        </w:rPr>
        <w:t xml:space="preserve">b: Significant with </w:t>
      </w:r>
      <w:r w:rsidR="00052762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PRF</w:t>
      </w:r>
      <w:r w:rsidR="00052762">
        <w:rPr>
          <w:rStyle w:val="normaltextrun"/>
          <w:color w:val="000000"/>
          <w:sz w:val="20"/>
          <w:szCs w:val="20"/>
          <w:shd w:val="clear" w:color="auto" w:fill="FFFFFF"/>
        </w:rPr>
        <w:t xml:space="preserve">, c: Significant with </w:t>
      </w:r>
      <w:r w:rsidR="00052762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NB/PRF)</w:t>
      </w:r>
      <w:r w:rsidR="00052762">
        <w:rPr>
          <w:rStyle w:val="eop"/>
          <w:color w:val="000000"/>
          <w:sz w:val="20"/>
          <w:szCs w:val="20"/>
          <w:shd w:val="clear" w:color="auto" w:fill="FFFFFF"/>
        </w:rPr>
        <w:t> </w:t>
      </w:r>
    </w:p>
    <w:p w14:paraId="452EE008" w14:textId="32556A59" w:rsidR="00052762" w:rsidRPr="00052762" w:rsidRDefault="00052762" w:rsidP="00052762"/>
    <w:p w14:paraId="11DDB133" w14:textId="00E3B557" w:rsidR="00052762" w:rsidRDefault="00052762" w:rsidP="00052762">
      <w:pPr>
        <w:rPr>
          <w:rStyle w:val="normaltextrun"/>
          <w:color w:val="000000"/>
          <w:sz w:val="20"/>
          <w:szCs w:val="20"/>
          <w:shd w:val="clear" w:color="auto" w:fill="FFFFFF"/>
        </w:rPr>
      </w:pPr>
    </w:p>
    <w:p w14:paraId="3AB08CD8" w14:textId="221803D4" w:rsidR="00052762" w:rsidRDefault="00052762" w:rsidP="00052762"/>
    <w:p w14:paraId="0E57944A" w14:textId="7077CD63" w:rsidR="00052762" w:rsidRDefault="00052762" w:rsidP="00052762">
      <w:r>
        <w:rPr>
          <w:noProof/>
        </w:rPr>
        <w:drawing>
          <wp:anchor distT="0" distB="0" distL="114300" distR="114300" simplePos="0" relativeHeight="251660288" behindDoc="0" locked="0" layoutInCell="1" allowOverlap="1" wp14:anchorId="3F0F5131" wp14:editId="75AB40D5">
            <wp:simplePos x="0" y="0"/>
            <wp:positionH relativeFrom="column">
              <wp:posOffset>142875</wp:posOffset>
            </wp:positionH>
            <wp:positionV relativeFrom="paragraph">
              <wp:posOffset>-257175</wp:posOffset>
            </wp:positionV>
            <wp:extent cx="5114925" cy="3200400"/>
            <wp:effectExtent l="0" t="0" r="952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20B5CE" w14:textId="05EB860B" w:rsidR="00052762" w:rsidRDefault="00052762" w:rsidP="00052762"/>
    <w:p w14:paraId="3781FE2E" w14:textId="11010EAB" w:rsidR="00052762" w:rsidRDefault="00052762" w:rsidP="00052762"/>
    <w:p w14:paraId="709C756F" w14:textId="3D520FD2" w:rsidR="00052762" w:rsidRDefault="00052762" w:rsidP="00052762"/>
    <w:p w14:paraId="1035C5BB" w14:textId="7EE5D0DF" w:rsidR="00052762" w:rsidRDefault="00052762" w:rsidP="00052762"/>
    <w:p w14:paraId="518AE688" w14:textId="58BAE26C" w:rsidR="00CA7573" w:rsidRPr="00CA7573" w:rsidRDefault="00CA7573" w:rsidP="00CA7573"/>
    <w:p w14:paraId="148D1C1C" w14:textId="047C0D9B" w:rsidR="00CA7573" w:rsidRPr="00CA7573" w:rsidRDefault="00CA7573" w:rsidP="00CA7573"/>
    <w:p w14:paraId="2622A5F6" w14:textId="1A45A01E" w:rsidR="00CA7573" w:rsidRPr="00CA7573" w:rsidRDefault="00CA7573" w:rsidP="00CA7573"/>
    <w:p w14:paraId="7C1C58E4" w14:textId="668B134B" w:rsidR="00CA7573" w:rsidRPr="00CA7573" w:rsidRDefault="00CA7573" w:rsidP="00CA7573"/>
    <w:p w14:paraId="75CB04A3" w14:textId="7A338D33" w:rsidR="00CA7573" w:rsidRDefault="00CA7573" w:rsidP="00CA7573"/>
    <w:p w14:paraId="26BCD929" w14:textId="77777777" w:rsidR="001F5C7A" w:rsidRDefault="001F5C7A" w:rsidP="00CA7573"/>
    <w:p w14:paraId="5FFE5A76" w14:textId="4AE305AD" w:rsidR="00CA7573" w:rsidRPr="00CA7573" w:rsidRDefault="009651D1" w:rsidP="00CA7573"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            </w:t>
      </w:r>
      <w:r w:rsidR="00DE22FF" w:rsidRPr="00DE22FF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S3:</w:t>
      </w:r>
      <w:r w:rsidR="00DE22FF"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r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r w:rsidR="00CA7573">
        <w:rPr>
          <w:rStyle w:val="normaltextrun"/>
          <w:color w:val="000000"/>
          <w:sz w:val="20"/>
          <w:szCs w:val="20"/>
          <w:shd w:val="clear" w:color="auto" w:fill="FFFFFF"/>
        </w:rPr>
        <w:t xml:space="preserve">Comparison between the different studied groups according to optical density of </w:t>
      </w:r>
      <w:proofErr w:type="spellStart"/>
      <w:r w:rsidR="00CA7573">
        <w:rPr>
          <w:rStyle w:val="normaltextrun"/>
          <w:color w:val="000000"/>
          <w:sz w:val="20"/>
          <w:szCs w:val="20"/>
          <w:shd w:val="clear" w:color="auto" w:fill="FFFFFF"/>
        </w:rPr>
        <w:t>osteopontin</w:t>
      </w:r>
      <w:proofErr w:type="spellEnd"/>
      <w:r w:rsidR="00CA7573">
        <w:rPr>
          <w:rStyle w:val="eop"/>
          <w:color w:val="000000"/>
          <w:sz w:val="20"/>
          <w:szCs w:val="20"/>
          <w:shd w:val="clear" w:color="auto" w:fill="FFFFFF"/>
        </w:rPr>
        <w:t> </w:t>
      </w:r>
    </w:p>
    <w:sectPr w:rsidR="00CA7573" w:rsidRPr="00CA7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5C"/>
    <w:rsid w:val="00052762"/>
    <w:rsid w:val="001F5C7A"/>
    <w:rsid w:val="00281E33"/>
    <w:rsid w:val="007211FA"/>
    <w:rsid w:val="008F3CA1"/>
    <w:rsid w:val="009651D1"/>
    <w:rsid w:val="009806A2"/>
    <w:rsid w:val="00CA7573"/>
    <w:rsid w:val="00D67A5C"/>
    <w:rsid w:val="00DE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85E2FD"/>
  <w15:chartTrackingRefBased/>
  <w15:docId w15:val="{2EA8AC5B-A2E5-44C6-8A96-3ABD2177D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21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211FA"/>
  </w:style>
  <w:style w:type="character" w:customStyle="1" w:styleId="eop">
    <w:name w:val="eop"/>
    <w:basedOn w:val="DefaultParagraphFont"/>
    <w:rsid w:val="00721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3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12-24T12:57:00Z</dcterms:created>
  <dcterms:modified xsi:type="dcterms:W3CDTF">2025-01-24T20:20:00Z</dcterms:modified>
</cp:coreProperties>
</file>